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1DE98" w14:textId="6AE58044" w:rsidR="00634C37" w:rsidRDefault="008D3380" w:rsidP="00634C37">
      <w:r>
        <w:t>Intron</w:t>
      </w:r>
      <w:r w:rsidR="00634C37">
        <w:t xml:space="preserve"> : xxxx</w:t>
      </w:r>
    </w:p>
    <w:p w14:paraId="19453275" w14:textId="6736A37D" w:rsidR="00634C37" w:rsidRDefault="00EC78B8" w:rsidP="00634C37">
      <w:pPr>
        <w:rPr>
          <w:color w:val="FF0000"/>
        </w:rPr>
      </w:pPr>
      <w:r>
        <w:t>E</w:t>
      </w:r>
      <w:r w:rsidR="00634C37">
        <w:t xml:space="preserve">xon : </w:t>
      </w:r>
      <w:r w:rsidR="00634C37" w:rsidRPr="00254F71">
        <w:rPr>
          <w:color w:val="FF0000"/>
        </w:rPr>
        <w:t>xxxx</w:t>
      </w:r>
    </w:p>
    <w:p w14:paraId="0EAD5FB0" w14:textId="77777777" w:rsidR="00634C37" w:rsidRDefault="00634C37" w:rsidP="00634C37">
      <w:r w:rsidRPr="008144AD">
        <w:t xml:space="preserve">CDS : </w:t>
      </w:r>
      <w:r w:rsidRPr="008144AD">
        <w:rPr>
          <w:color w:val="FF0000"/>
          <w:shd w:val="pct15" w:color="auto" w:fill="FFFFFF"/>
        </w:rPr>
        <w:t>xxxx</w:t>
      </w:r>
    </w:p>
    <w:p w14:paraId="2C3CAAB8" w14:textId="77777777" w:rsidR="00634C37" w:rsidRDefault="00634C37" w:rsidP="00634C37">
      <w:r>
        <w:t xml:space="preserve">gRNA : </w:t>
      </w:r>
      <w:r w:rsidRPr="00254F71">
        <w:rPr>
          <w:highlight w:val="green"/>
        </w:rPr>
        <w:t>xxxx</w:t>
      </w:r>
    </w:p>
    <w:p w14:paraId="1A35E0EF" w14:textId="77777777" w:rsidR="00634C37" w:rsidRDefault="00634C37"/>
    <w:p w14:paraId="2E781C0B" w14:textId="35F30C7C" w:rsidR="00634C37" w:rsidRDefault="00634C37">
      <w:r>
        <w:t>&gt;CG7497/PGR</w:t>
      </w:r>
    </w:p>
    <w:p w14:paraId="12A47F4C" w14:textId="20030233" w:rsidR="00634C37" w:rsidRDefault="00634C37">
      <w:r w:rsidRPr="00207139">
        <w:t>GCGTGGATGTGGGTGGCCGCTTCGCTTGGGGGTGTCTATGTGCTGTATGCTACATCCGATGCGATCCGACCGGCGGCGGCGCCAGCCGAACTGGCCTCGCTCCGAACTGGCCCCTACCACCACCCCCACGTGTATATGATGGCTTGGATAGCTTGGAGCTATGGGCAGCAGCCGACGAGTGCTCTGCTCGGCACGGTCGGCAGT</w:t>
      </w:r>
      <w:r w:rsidRPr="00207139">
        <w:rPr>
          <w:color w:val="FF0000"/>
        </w:rPr>
        <w:t>CATTCTAAATCGACGCCTGGCTGACTGCGGACGCGCTCCTCGGATCGAATCGAATCGCCTTCGAATTGGTCGGTCGTTGGTTGATCAAGTGTCGCGTGCGCTAATCATTAATTAAGTGTCTTAGGAAAAAAGTCCCAATTTGGCTATCGAAACGGGTTTCCATCTACCAGTGCATTTGCGAGCTGCCTTGCCTTTGCGGCAGGCTCATTTATGAAAAAGAAATATCGTTTGCGGCCAGTTAGATTTT</w:t>
      </w:r>
      <w:r w:rsidRPr="00634C37">
        <w:rPr>
          <w:color w:val="FF0000"/>
        </w:rPr>
        <w:t>CACCTGAATCACCTGCAATCGAACG</w:t>
      </w:r>
      <w:r w:rsidRPr="00207139">
        <w:rPr>
          <w:color w:val="FF0000"/>
        </w:rPr>
        <w:t>CAATTATCATACCGGCAAA</w:t>
      </w:r>
      <w:r w:rsidRPr="00207139">
        <w:rPr>
          <w:color w:val="FF0000"/>
          <w:shd w:val="pct15" w:color="auto" w:fill="FFFFFF"/>
        </w:rPr>
        <w:t>ATGGAAACCACAACACCTGTGCTCGACCTGTTGAT</w:t>
      </w:r>
      <w:r w:rsidRPr="00C8428D">
        <w:rPr>
          <w:color w:val="FF0000"/>
          <w:highlight w:val="green"/>
          <w:shd w:val="pct15" w:color="auto" w:fill="FFFFFF"/>
        </w:rPr>
        <w:t>GCCGCACAACTCAACTACTG</w:t>
      </w:r>
      <w:r w:rsidRPr="00207139">
        <w:rPr>
          <w:color w:val="FF0000"/>
          <w:shd w:val="pct15" w:color="auto" w:fill="FFFFFF"/>
        </w:rPr>
        <w:t>TGGCGCCTCCGAAAGCGCTCTATGCAAATCGAAATCGCCTGATTATTGGTGTTATTATCATGGTTCTGGGCGTTTTTGGCAATTCGCTGGCCCTTTTCATTTTGGCGCGCAAGAAGCTCAACAAAAACAGCAAATACACGCTCATGCTGCG</w:t>
      </w:r>
      <w:r w:rsidRPr="00207139">
        <w:rPr>
          <w:highlight w:val="green"/>
        </w:rPr>
        <w:t>GTAAGTGCAGCTATGCATAG</w:t>
      </w:r>
      <w:r w:rsidRPr="00207139">
        <w:t>TGGAAATAATAATATATTAATGCAAAAAGTAGGTTTTGCTTGCCCTAAAATCTTTCAAAATGTACCCATCTTAGTAGTAATTTATAGTTGTGTAGTTCACCAAATTCTATTTGATTTGCATAAATATTAAGCATGCAAAACCATATAGTATTATTGTTAATAATATTATTGAGCTGACATTTTGCATATTTTCTCAGCGTGTAGCTACTCATTTCATGCAGTTAATGTTTGCCACTGTTTGTGTCCAGTTCATGGCTATGTAAGTTTATTCAACCTGCTCTCAACTGCGGCCACTTTGGTGCTCTATAATATGTCTATGCGGGTCTGATTTGCATAGTTTGAATTGTTTTGCTTGGCATGGTTTTTGCTGTTTTATTTTTGCATATCTTATCAAATGACGGAATTAGTTCGTTGGCCATGTGTTTTGGGCATTGAGATTTTGTCCATATTCCATATTCCAGTCTGTTTTCTGTCAATCTTATCGGCGACGTGGGAATGCAGCCAATTGCGAATGCATTAAAAGCTTTATGGTGTAACTGAAGACGGCGATCGGTGGTTGACTTGATTGGCAAATGTGCATACTGGGGAAAAGATTTATATGAATATGTATTTAAATTAACTTTGCTTAGGTGCAAAAAACTGGTAGATATAATAATACTCAAAAATGATAATCTATTCCTTTGTAAATATGAGTGAAATAAAACTTGTGTATTTCACCAAATTCCTTTTAATATTAATATAATAATAATAATTTCTTGTAAAATATTCGCTTCTCAATACGAATACTCATAATAGACTTTGTTGATATTTTAAACATCGTGTTAATCATTCGGTAGGGTGTGTACTGTAAAGAAGTGATAAAATCTATGACACACACGGAAATTCTTTTAGTTCATAAGCCAAATATTTGTCACAATTTATATTACATTTATCAGCATTGGCCCATGGCGAATTCAGTGAGCTTGTTTGCGATTTGCTCCTTTCCCAACATTTTTTTTTTGCTGAGACGACAGTGCGTATGCGTAATATGCGTAAATTGCTGTCGCCAGCAATTTGAGCCGTCAAGGAAGCATAAATTAACGCGAATTCCACTTCAGGCATCAGGCCTCCTTCATGCAGAGCCTTTGATCTGTAATTTGATTGATTGAATGAAGCTGGTGAATGGCACTTGAGCGGTGTCGATAAATCAGGGTATCCCTTCATGCTTTTTGACTATGAACGAAAAGCGGAATAGCTGTGTGTATTTTCCCGTTGCTAGAGTAAACAATGATTTTGCCTTTACAAGTTAGCAAAACGATTTTGCATTTCGCACTGCAAATCGTCGAATTGAAGATTTAGACATTTTAGCCCTGTAATGAACAGTTCCGACATTTTAGCTTTTGGCGAAACTTTTACAATGCACCATAAAATGCATTTTAATCGCTTGTTCGCTGAAATCAGGTATAAAGGTGCAATGTGCACAAACAAATAATGAAAACAAAAATGAATAAAGTCATTGCGATGCCTAACGATGCACGGACTGTTAGGCCAATCCCCGGGAATTGTCAATCCCATTTTTGTGTTCTATTCCAAGCGTGTGTTTTATATATATATATATATATTTCCATTGGAAAAAAGCCCTACATTCATATAGTTTCATTTCACACGGAGACAAATGAGTTTCCTGTGTCAACGGCGCCCCAAAAACAATCAAATCGAAACACATTCGTGCCCCACAAATGCAATATTTTATGATACCAATAAAAGGAAACACTTAATCTAAGTCACCATTGACAGTCACATATTTCACTAAGTAGATAAAAATACAGGGATCTGTACTTTAGTTTATATTAGTATAAATATACAAATGTTAAATATATGAACGAATATAAAGTGAATATACACAATATTCAATGGAGAAATTTGAGGAGCATCCTTTATAATATAAACATTCAAAAAAATGAATTAAATT</w:t>
      </w:r>
      <w:r w:rsidRPr="00207139">
        <w:lastRenderedPageBreak/>
        <w:t>TTTAAATATCCATATAATAGATATTTCCTTTTTATAATTGAGCATTTTGCGAACCAAAATAATTATT</w:t>
      </w:r>
      <w:r w:rsidRPr="00634C37">
        <w:t>CATTGCTATTGGTCGGCGTTC</w:t>
      </w:r>
      <w:r w:rsidRPr="00207139">
        <w:t>GAATCAAAGCGTTTAAGGACCGAGTCACGTCTTAGATAACCAAAATCGATAGTTGTACAACCATATGGAGCAGCTTTGAGGTATCTTGATTGAAAGTTTCGGTTTATAAAAGTGGCAATTAATTAAAAGCAATTCGTTATTACATTTTATCGATCTTATACCCAACTTATATTCGTAGCTTATTAAAGAACCCAACGAACT</w:t>
      </w:r>
      <w:r w:rsidRPr="00634C37">
        <w:t>GTAGGCAATTTGGGCGCTAA</w:t>
      </w:r>
      <w:r w:rsidRPr="00207139">
        <w:t>TGGCAAGGAAAAGCATTTACTTTCCGATTTATGAGCTTCGAAATGCCATAAAGCTAAGCTATCCGAAATTTACGGAGCTCTCAACTATTTCAG</w:t>
      </w:r>
      <w:r w:rsidRPr="00207139">
        <w:rPr>
          <w:color w:val="FF0000"/>
          <w:shd w:val="pct15" w:color="auto" w:fill="FFFFFF"/>
        </w:rPr>
        <w:t>ATGCCTGGCGACCAACAATCTGGTGGCTCTACTGGGCATGCTGACCACGACGCTGCTGAAAATGTATCTCTCAAAGGAAGTCCTGCAGTCGTTCATCCGAGTGGATTGCGTGGGACTCGTGGTTTGGCGATTTTTCGGGCTCAGTTCTGGATGCATTGCAGCAGTTATGGCGGCAGAAAGATGGATGGCCCTAGCCAGACCCTTTATCTACCACAAG</w:t>
      </w:r>
      <w:r w:rsidRPr="00207139">
        <w:t>GTATGAACTTGATTGCAATATATGTATAATAAATAACATTTTCTATGCATTTTATTCTTAGTGTAATTTAATTTTAAGAAATGATACAAGTGCACACAGGAAATCACAAACATTGCCAACTCATTCATTAAATATTCACAAATCTCTCTCGCCATAG</w:t>
      </w:r>
      <w:r w:rsidRPr="00207139">
        <w:rPr>
          <w:color w:val="FF0000"/>
          <w:shd w:val="pct15" w:color="auto" w:fill="FFFFFF"/>
        </w:rPr>
        <w:t>CACATTACCTACGAGCTCATTCGCAAGAGCATCAACAGCATTCTGATGATCGCCGTGGTGATCACGTTCCTGCCATTCGTTGGTTTTGGTGCATACATCGATGAATCCAATCCGGACCAGCTTAAGTGTATACGATATCGCGATGCGCCGGGCGTGTGGAACAAGACGTATGCGGTGCTCTTTATGGTCTTCG</w:t>
      </w:r>
      <w:r w:rsidRPr="00207139">
        <w:t>GTAAGTTCCTATCAAATTGGTTACATTTCAAATATTGGTTTGACCATCGATGTATTCCAG</w:t>
      </w:r>
      <w:r w:rsidRPr="00207139">
        <w:rPr>
          <w:color w:val="FF0000"/>
          <w:shd w:val="pct15" w:color="auto" w:fill="FFFFFF"/>
        </w:rPr>
        <w:t>GTACCCTGCTGTGCATTGTAATCGTGGCCTGCAACCTCTTCGTGGCCCACACCTTGCTCTGTGTGATCGGAAGGAGTCGCACGGCCAAGCGGCATATGCACTACGACCTGGTTTCCAGGGACAAAAACAGTGCCATCAGCATCGATCCCGAGAGCAGCAGCGGCACCACCCTCTACCAGACGCAGCTGAGCACCGGAAGCGGAAACAGCCATCGCAGTGTACAGCCGGCAAGGCAGTACAGGCACAGCGTTAGCGTCACAATGGCGGCCACCGACTCCTCGCCAGTCGAGATCAAGTTCGCCAAACTAATGGCGTTCCTCAGCATCTCGTTCGTCATCTGCTGGATGCCA</w:t>
      </w:r>
      <w:r w:rsidRPr="00207139">
        <w:t>CAGATGGTGAGTACTGGGTGGATACCATTCTAAATTTGCAGATAGTAACTACTAAACGTCTAGTATCTTCAACCATTCCGTATTATGCAAATCTAATATAATATAATAAATTTACATGGCCTTTATCAACAATTATCTCCGTTTTAG</w:t>
      </w:r>
      <w:r w:rsidRPr="00207139">
        <w:rPr>
          <w:color w:val="FF0000"/>
          <w:shd w:val="pct15" w:color="auto" w:fill="FFFFFF"/>
        </w:rPr>
        <w:t>ATCGCCATCCCGTTGGCTATAGCTCCAAATCGGGTGCCCGCATCGAACAAGTTCTTCATCATCGCCGATGTTCTTACGGCGCTGCACTTCACCTCGGATCCGTATGTCTATGTGCTGA</w:t>
      </w:r>
      <w:r w:rsidRPr="00207139">
        <w:rPr>
          <w:color w:val="FF0000"/>
          <w:highlight w:val="green"/>
          <w:shd w:val="pct15" w:color="auto" w:fill="FFFFFF"/>
        </w:rPr>
        <w:t>GTCGCTCCAAGTCCATCAAC</w:t>
      </w:r>
      <w:r w:rsidRPr="00207139">
        <w:rPr>
          <w:color w:val="FF0000"/>
          <w:shd w:val="pct15" w:color="auto" w:fill="FFFFFF"/>
        </w:rPr>
        <w:t>TGGTCCT</w:t>
      </w:r>
      <w:r w:rsidRPr="00C8428D">
        <w:rPr>
          <w:color w:val="FF0000"/>
          <w:highlight w:val="green"/>
          <w:shd w:val="pct15" w:color="auto" w:fill="FFFFFF"/>
        </w:rPr>
        <w:t>TGCTGGGATGCATTAAGCGC</w:t>
      </w:r>
      <w:r w:rsidRPr="00207139">
        <w:rPr>
          <w:color w:val="FF0000"/>
          <w:shd w:val="pct15" w:color="auto" w:fill="FFFFFF"/>
        </w:rPr>
        <w:t>TGGAGGAGCGGATGGCGTCCGGGCGGACTTCGTCGTTCCCAGAGCGACCAGAGCCGCATGCGTACGACGATGACGGAGGCGAATACTCTGGAATTCAACTGA</w:t>
      </w:r>
      <w:r w:rsidRPr="00634C37">
        <w:rPr>
          <w:color w:val="FF0000"/>
        </w:rPr>
        <w:t>TTCCACTCGATCTTCATACCGCGCGCCCCCAAGTACTTAATCCCATTTCCCGACTCAGTGGGATCTCACTCAAAAAAGCGTTTCCGCCTCCCTCGGAGCATTCCTGGGAGTAGCGCCTAGTCTCGTAAGCTGTAAATAATAAAT</w:t>
      </w:r>
      <w:r w:rsidRPr="00207139">
        <w:rPr>
          <w:color w:val="FF0000"/>
        </w:rPr>
        <w:t>ATATCCCACTTCGTATCTTACTATATCAAGGCTTTCCTTATATGTATGTATTCTCACCTCACTTAATCTCTGTACCGATTTGTAGCATTAAATATAACGCTTGTGTAAAAAGATCAAGTATTAAATGTATTAATTGTGCGCTAAAACG</w:t>
      </w:r>
      <w:r w:rsidRPr="00207139">
        <w:t>AAATCGTACAGCCCTCATAGATATATACACTGCTACTGAATCTCATTTTGCAACAGATTGAAAGCCAATTTCCATATCCCGCAATGACACACAGGAATCGTGTTTGTTTTACAACTAGTTTTGTTTCTTTGTTTATTATAGAATTTATATGATTACATAAGTTGAATGGTTGGTTCGCTGGCTGGCATGGTATGCGTTCTGTGAGGGGGGAATCGGGTAGGTAATACGATTCTCGATTCAATTAACTTGTTTGTGTTCTCCCTCGTCAGTTTCAAGAAGCTTCGTCGTACAAT</w:t>
      </w:r>
    </w:p>
    <w:p w14:paraId="63729C98" w14:textId="77777777" w:rsidR="00634C37" w:rsidRDefault="00634C37"/>
    <w:p w14:paraId="59A14C81" w14:textId="77777777" w:rsidR="00634C37" w:rsidRDefault="00634C37"/>
    <w:p w14:paraId="67A93353" w14:textId="6BBDC5DE" w:rsidR="00634C37" w:rsidRDefault="00634C37">
      <w:pPr>
        <w:rPr>
          <w:vertAlign w:val="superscript"/>
        </w:rPr>
      </w:pPr>
      <w:r>
        <w:t>&gt;PGR</w:t>
      </w:r>
      <w:r w:rsidRPr="00634C37">
        <w:rPr>
          <w:vertAlign w:val="superscript"/>
        </w:rPr>
        <w:t>A1</w:t>
      </w:r>
    </w:p>
    <w:p w14:paraId="58EEEB98" w14:textId="77777777" w:rsidR="00634C37" w:rsidRPr="00634C37" w:rsidRDefault="00634C37"/>
    <w:p w14:paraId="507FC8A4" w14:textId="23C2CA3B" w:rsidR="00634C37" w:rsidRPr="00634C37" w:rsidRDefault="00634C37">
      <w:pPr>
        <w:rPr>
          <w:bdr w:val="single" w:sz="4" w:space="0" w:color="auto"/>
        </w:rPr>
      </w:pPr>
      <w:r w:rsidRPr="00634C37">
        <w:t xml:space="preserve">gRNA-1: </w:t>
      </w:r>
      <w:r w:rsidRPr="00634C37">
        <w:rPr>
          <w:highlight w:val="green"/>
        </w:rPr>
        <w:t>GTAAGTGCAGCTATGCATAG</w:t>
      </w:r>
    </w:p>
    <w:p w14:paraId="6E34443E" w14:textId="3885C864" w:rsidR="00634C37" w:rsidRPr="00634C37" w:rsidRDefault="00634C37" w:rsidP="00634C37">
      <w:pPr>
        <w:rPr>
          <w:bdr w:val="single" w:sz="4" w:space="0" w:color="auto"/>
        </w:rPr>
      </w:pPr>
      <w:r w:rsidRPr="00634C37">
        <w:t>gRNA-</w:t>
      </w:r>
      <w:r w:rsidRPr="00634C37">
        <w:t>2</w:t>
      </w:r>
      <w:r w:rsidRPr="00634C37">
        <w:t xml:space="preserve">: </w:t>
      </w:r>
      <w:r w:rsidRPr="00634C37">
        <w:rPr>
          <w:highlight w:val="green"/>
        </w:rPr>
        <w:t>GTCGCTCCAAGTCCATCAAC</w:t>
      </w:r>
    </w:p>
    <w:p w14:paraId="022ADADD" w14:textId="77777777" w:rsidR="00634C37" w:rsidRDefault="00634C37"/>
    <w:p w14:paraId="06CDBF8F" w14:textId="77777777" w:rsidR="00634C37" w:rsidRPr="00634C37" w:rsidRDefault="00634C37">
      <w:r w:rsidRPr="00634C37">
        <w:t>GCGTGGATGTGGGTGGCCGCTTCGCTTGGGGGTGTCTATGTGCTGTATGCTACATCCGATGCGATCCGACCGGCGGCGGCGCCAGCCGAACTGGCCTCGCTCCGAACTGGCCCCTACCACCACCCCCACGTGTATATGATGGCTTGGATAGCTTGGAGCTATGGGCAGCAGCCGACGAGTGCTCTGCTCGGCACGGTCGGCAGT</w:t>
      </w:r>
      <w:r w:rsidRPr="00634C37">
        <w:rPr>
          <w:color w:val="FF0000"/>
        </w:rPr>
        <w:t>CA</w:t>
      </w:r>
      <w:r w:rsidRPr="00634C37">
        <w:rPr>
          <w:color w:val="FF0000"/>
        </w:rPr>
        <w:lastRenderedPageBreak/>
        <w:t>TTCTAAATCGACGCCTGGCTGACTGCGGACGCGCTCCTCGGATCGAATCGAATCGCCTTCGAATTGGTCGGTCGTTGGTTGATCAAGTGTCGCGTGCGCTAATCATTAATTAAGTGTCTTAGGAAAAAAGTCCCAATTTGGCTATCGAAACGGGTTTCCATCTACCAGTGCATTTGCGAGCTGCCTTGCCTTTGCGGCAGGCTCATTTATGAAAAAGAAATATCGTTTGCGGCCAGTTAGATTTTCACCTGAATCACCTGCAATCGAACGCAATTATCATACCGGCAAA</w:t>
      </w:r>
      <w:r w:rsidRPr="00634C37">
        <w:rPr>
          <w:color w:val="FF0000"/>
          <w:shd w:val="pct15" w:color="auto" w:fill="FFFFFF"/>
        </w:rPr>
        <w:t>ATGGAAACCACAACACCTGTGCTCGACCTGTTGATGCCGCACAACTCAACTACTGTGGCGCCTCCGAAAGCGCTCTATGCAAATCGAAATCGCCTGATTATTGGTGTTATTATCATGGTTCTGGGCGTTTTTGGCAATTCGCTGGCCCTTTTCATTTTGGCGCGCAAGAAGCTCAACAAAAACAGCAAATACACGCTCATGCTGCG</w:t>
      </w:r>
      <w:r w:rsidRPr="00634C37">
        <w:t>GTAAGTG</w:t>
      </w:r>
    </w:p>
    <w:p w14:paraId="447BAC57" w14:textId="77777777" w:rsidR="00634C37" w:rsidRPr="00634C37" w:rsidRDefault="00634C37"/>
    <w:p w14:paraId="796B4724" w14:textId="5253B6C2" w:rsidR="00634C37" w:rsidRPr="00634C37" w:rsidRDefault="00634C37">
      <w:r w:rsidRPr="00634C37">
        <w:t>Deletion: 3627 bp</w:t>
      </w:r>
    </w:p>
    <w:p w14:paraId="6BBBCAE2" w14:textId="77777777" w:rsidR="00634C37" w:rsidRPr="00634C37" w:rsidRDefault="00634C37"/>
    <w:p w14:paraId="4DF8D9A0" w14:textId="7D9287A9" w:rsidR="00634C37" w:rsidRDefault="00634C37">
      <w:r w:rsidRPr="00634C37">
        <w:rPr>
          <w:color w:val="FF0000"/>
          <w:shd w:val="pct15" w:color="auto" w:fill="FFFFFF"/>
        </w:rPr>
        <w:t>TGGTCCTTGCTGGGATGCATTAAGCGCTGGAGGAGCGGATGGCGTCCGGGCGGACTTCGTCGTTCCCAGAGCGACCAGAGCCGCATGCGTACGACGATGACGGAGGCGAATACTCTGGAATTCAACTGA</w:t>
      </w:r>
      <w:r w:rsidRPr="00634C37">
        <w:rPr>
          <w:color w:val="FF0000"/>
        </w:rPr>
        <w:t>TTCCACTCGATCTTCATACCGCGCGCCCCCAAGTACTTAATCCCATTTCCCGACTCAGTGGGATCTCACTCAAAAAAGCGTTTCCGCCTCCCTCGGAGCATTCCTGGGAGTAGCGCCTAGTCTCGTAAGCTGTAAATAATAAATATATCCCACTTCGTATCTTACTATATCAAGGCTTTCCTTATATGTATGTATTCTCACCTCACTTAATCTCTGTACCGATTTGTAGCATTAAATATAACGCTTGTGTAAAAAGATCAAGTATTAAATGTATTAATTGTGCGCTAAAACG</w:t>
      </w:r>
      <w:r w:rsidRPr="00634C37">
        <w:t>AAATCGTACAGCCCTCATAGATATATACACTGCTACTGAATCTCATTTTGCAACAGATTGAAAGCCAATTTCCATATCCCGCAATGACACACAGGAATCGTGTTTGTTTTACAACTAGTTTTGTTTCTTTGTTTATTATAGAATTTATATGATTACATAAGTTGAATGGTTGGTTCGCTGGCTGGCATGGTATGCGTTCTGTGAGGGGGGAATCGGGTAGGTAATACGATTCTCGATTCAATTAACTTGTTTGTGTTCTCCCTCGTCAGTTTCAAGAAGCTTCGTCGTACAAT</w:t>
      </w:r>
    </w:p>
    <w:p w14:paraId="6D922E24" w14:textId="77777777" w:rsidR="00634C37" w:rsidRDefault="00634C37"/>
    <w:p w14:paraId="6E784DD2" w14:textId="77777777" w:rsidR="00634C37" w:rsidRDefault="00634C37"/>
    <w:p w14:paraId="41DEB70E" w14:textId="0020C012" w:rsidR="00634C37" w:rsidRDefault="00634C37" w:rsidP="00634C37">
      <w:pPr>
        <w:rPr>
          <w:vertAlign w:val="superscript"/>
        </w:rPr>
      </w:pPr>
      <w:r>
        <w:t>&gt;PGR</w:t>
      </w:r>
      <w:r>
        <w:rPr>
          <w:vertAlign w:val="superscript"/>
        </w:rPr>
        <w:t>B</w:t>
      </w:r>
      <w:r w:rsidRPr="00634C37">
        <w:rPr>
          <w:vertAlign w:val="superscript"/>
        </w:rPr>
        <w:t>1</w:t>
      </w:r>
    </w:p>
    <w:p w14:paraId="18215D4B" w14:textId="77777777" w:rsidR="00634C37" w:rsidRPr="00634C37" w:rsidRDefault="00634C37" w:rsidP="00634C37"/>
    <w:p w14:paraId="5304CB7B" w14:textId="1F6A8D65" w:rsidR="00634C37" w:rsidRPr="00634C37" w:rsidRDefault="00634C37" w:rsidP="00634C37">
      <w:pPr>
        <w:rPr>
          <w:bdr w:val="single" w:sz="4" w:space="0" w:color="auto"/>
        </w:rPr>
      </w:pPr>
      <w:r w:rsidRPr="00634C37">
        <w:t xml:space="preserve">gRNA-1: </w:t>
      </w:r>
      <w:r w:rsidRPr="00634C37">
        <w:rPr>
          <w:highlight w:val="green"/>
        </w:rPr>
        <w:t>GCCGCACAACTCAACTACTG</w:t>
      </w:r>
    </w:p>
    <w:p w14:paraId="79FF013A" w14:textId="6C1C970C" w:rsidR="00634C37" w:rsidRPr="00634C37" w:rsidRDefault="00634C37" w:rsidP="00634C37">
      <w:pPr>
        <w:rPr>
          <w:bdr w:val="single" w:sz="4" w:space="0" w:color="auto"/>
        </w:rPr>
      </w:pPr>
      <w:r w:rsidRPr="00634C37">
        <w:t xml:space="preserve">gRNA-2: </w:t>
      </w:r>
      <w:r w:rsidRPr="00634C37">
        <w:rPr>
          <w:highlight w:val="green"/>
        </w:rPr>
        <w:t>TGCTGGGATGCATTAAGCGC</w:t>
      </w:r>
    </w:p>
    <w:p w14:paraId="46DEFC37" w14:textId="77777777" w:rsidR="00634C37" w:rsidRDefault="00634C37" w:rsidP="00634C37"/>
    <w:p w14:paraId="0FA4D727" w14:textId="2510F340" w:rsidR="00634C37" w:rsidRDefault="00634C37">
      <w:pPr>
        <w:rPr>
          <w:color w:val="FF0000"/>
          <w:shd w:val="pct15" w:color="auto" w:fill="FFFFFF"/>
        </w:rPr>
      </w:pPr>
      <w:r w:rsidRPr="00207139">
        <w:t>GCGTGGATGTGGGTGGCCGCTTCGCTTGGGGGTGTCTATGTGCTGTATGCTACATCCGATGCGATCCGACCGGCGGCGGCGCCAGCCGAACTGGCCTCGCTCCGAACTGGCCCCTACCACCACCCCCACGTGTATATGATGGCTTGGATAGCTTGGAGCTATGGGCAGCAGCCGACGAGTGCTCTGCTCGGCACGGTCGGCAGT</w:t>
      </w:r>
      <w:r w:rsidRPr="00207139">
        <w:rPr>
          <w:color w:val="FF0000"/>
        </w:rPr>
        <w:t>CATTCTAAATCGACGCCTGGCTGACTGCGGACGCGCTCCTCGGATCGAATCGAATCGCCTTCGAATTGGTCGGTCGTTGGTTGATCAAGTGTCGCGTGCGCTAATCATTAATTAAGTGTCTTAGGAAAAAAGTCCCAATTTGGCTATCGAAACGGGTTTCCATCTACCAGTGCATTTGCGAGCTGCCTTGCCTTTGCGGCAGGCTCATTTATGAAAAAGAAATATCGTTTGCGGCCAGTTAGATTTT</w:t>
      </w:r>
      <w:r w:rsidRPr="00634C37">
        <w:rPr>
          <w:color w:val="FF0000"/>
        </w:rPr>
        <w:t>CACCTGAATCACCTGCAATCGAACG</w:t>
      </w:r>
      <w:r w:rsidRPr="00207139">
        <w:rPr>
          <w:color w:val="FF0000"/>
        </w:rPr>
        <w:t>CAATTATCATACCGGCAAA</w:t>
      </w:r>
      <w:r w:rsidRPr="00207139">
        <w:rPr>
          <w:color w:val="FF0000"/>
          <w:shd w:val="pct15" w:color="auto" w:fill="FFFFFF"/>
        </w:rPr>
        <w:t>ATGGAAACCACAACACCTGTGCTCGACCTGTTGAT</w:t>
      </w:r>
      <w:r w:rsidRPr="00C8428D">
        <w:rPr>
          <w:color w:val="FF0000"/>
          <w:highlight w:val="green"/>
          <w:shd w:val="pct15" w:color="auto" w:fill="FFFFFF"/>
        </w:rPr>
        <w:t>GCCGCACAACTCAACTA</w:t>
      </w:r>
    </w:p>
    <w:p w14:paraId="1C769753" w14:textId="77777777" w:rsidR="000804D8" w:rsidRDefault="000804D8">
      <w:pPr>
        <w:rPr>
          <w:color w:val="FF0000"/>
          <w:shd w:val="pct15" w:color="auto" w:fill="FFFFFF"/>
        </w:rPr>
      </w:pPr>
    </w:p>
    <w:p w14:paraId="4EFEC688" w14:textId="346276BC" w:rsidR="000804D8" w:rsidRPr="000804D8" w:rsidRDefault="000804D8">
      <w:r w:rsidRPr="00634C37">
        <w:t>Deletion: 3</w:t>
      </w:r>
      <w:r>
        <w:t>799</w:t>
      </w:r>
      <w:r w:rsidRPr="00634C37">
        <w:t xml:space="preserve"> bp</w:t>
      </w:r>
    </w:p>
    <w:p w14:paraId="3B5BFBFE" w14:textId="77777777" w:rsidR="000804D8" w:rsidRDefault="000804D8">
      <w:pPr>
        <w:rPr>
          <w:color w:val="FF0000"/>
          <w:highlight w:val="green"/>
          <w:shd w:val="pct15" w:color="auto" w:fill="FFFFFF"/>
        </w:rPr>
      </w:pPr>
    </w:p>
    <w:p w14:paraId="3E80531E" w14:textId="1F131D69" w:rsidR="000804D8" w:rsidRPr="00634C37" w:rsidRDefault="000804D8">
      <w:r w:rsidRPr="00C8428D">
        <w:rPr>
          <w:color w:val="FF0000"/>
          <w:highlight w:val="green"/>
          <w:shd w:val="pct15" w:color="auto" w:fill="FFFFFF"/>
        </w:rPr>
        <w:t>TGGGATGCATTAAGCGC</w:t>
      </w:r>
      <w:r w:rsidRPr="00207139">
        <w:rPr>
          <w:color w:val="FF0000"/>
          <w:shd w:val="pct15" w:color="auto" w:fill="FFFFFF"/>
        </w:rPr>
        <w:t>TGGAGGAGCGGATGGCGTCCGGGCGGACTTCGTCGTTCCCAGAGCGACCAGAGCCGCATGCGTACGACGATGACGGAGGCGAATACTCTGGAATTCAACTGA</w:t>
      </w:r>
      <w:r w:rsidRPr="00634C37">
        <w:rPr>
          <w:color w:val="FF0000"/>
        </w:rPr>
        <w:t>TTCCACTCGATCTTCATACCGCGCGCCCCCAAGTACTTAATCCCATTTCCCGACTCAGTGGGATCTCACTCAAAAAAGCGTTTCCGCCTCCCTCGGAGCATTCCTGGGAGTAGCGCCTAGTCTCGTAAGCTGTAAATAATAAAT</w:t>
      </w:r>
      <w:r w:rsidRPr="00207139">
        <w:rPr>
          <w:color w:val="FF0000"/>
        </w:rPr>
        <w:t>ATATCCCACTTCGT</w:t>
      </w:r>
      <w:r w:rsidRPr="00207139">
        <w:rPr>
          <w:color w:val="FF0000"/>
        </w:rPr>
        <w:lastRenderedPageBreak/>
        <w:t>ATCTTACTATATCAAGGCTTTCCTTATATGTATGTATTCTCACCTCACTTAATCTCTGTACCGATTTGTAGCATTAAATATAACGCTTGTGTAAAAAGATCAAGTATTAAATGTATTAATTGTGCGCTAAAACG</w:t>
      </w:r>
      <w:r w:rsidRPr="00207139">
        <w:t>AAATCGTACAGCCCTCATAGATATATACACTGCTACTGAATCTCATTTTGCAACAGATTGAAAGCCAATTTCCATATCCCGCAATGACACACAGGAATCGTGTTTGTTTTACAACTAGTTTTGTTTCTTTGTTTATTATAGAATTTATATGATTACATAAGTTGAATGGTTGGTTCGCTGGCTGGCATGGTATGCGTTCTGTGAGGGGGGAATCGGGTAGGTAATACGATTCTCGATTCAATTAACTTGTTTGTGTTCTCCCTCGTCAGTTTCAAGAAGCTTCGTCGTACAAT</w:t>
      </w:r>
    </w:p>
    <w:sectPr w:rsidR="000804D8" w:rsidRPr="00634C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C37"/>
    <w:rsid w:val="000804D8"/>
    <w:rsid w:val="00634C37"/>
    <w:rsid w:val="008D3380"/>
    <w:rsid w:val="00EC7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E430A7"/>
  <w15:chartTrackingRefBased/>
  <w15:docId w15:val="{9546D422-C325-0940-97D4-EF5D118EB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C3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34C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4C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4C37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1189</Words>
  <Characters>677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ki Fujinaga</dc:creator>
  <cp:keywords/>
  <dc:description/>
  <cp:lastModifiedBy>Daiki Fujinaga</cp:lastModifiedBy>
  <cp:revision>2</cp:revision>
  <dcterms:created xsi:type="dcterms:W3CDTF">2024-12-17T23:19:00Z</dcterms:created>
  <dcterms:modified xsi:type="dcterms:W3CDTF">2024-12-18T00:30:00Z</dcterms:modified>
</cp:coreProperties>
</file>